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>Table S1 The specific primers for qRT-PCR of 87 MAD-box gene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151130</wp:posOffset>
                </wp:positionH>
                <wp:positionV relativeFrom="paragraph">
                  <wp:posOffset>210820</wp:posOffset>
                </wp:positionV>
                <wp:extent cx="492188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188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2"/>
                              <w:gridCol w:w="1316"/>
                              <w:gridCol w:w="3275"/>
                              <w:gridCol w:w="1778"/>
                            </w:tblGrid>
                            <w:tr>
                              <w:trPr>
                                <w:trHeight w:val="239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Gnen n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ame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Gene locus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Primer sequences (5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-3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PCR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efficiency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9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07763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AAGCTCAAGGCAAGAGT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GATTCGAACATAGCTTG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17059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GATCACAACAATGCGCTT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CATCTCTGGAGGAGGTT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36265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GCGCTCCAGAAGAAGGAT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CTCTGGTGGAGGTTACG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29887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CACTGGATCGGTAGCAC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TGGATCGTATTCGGTT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30482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GGAAGGCAATGAACAGA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TTGCAGTTATCTGCTCC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41762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TCCGGACACTGGAGAG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AAGGCTTCGTAACGCTCC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11058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AGGAGCGAACTTGAGA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6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TCGATCCTTGACGCTAT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24219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TCTCTGCGATGCTGAGG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ATTTCCGAATTGGTGTC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20052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ACCAAGACGGTTGAGA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TCAAGCTCATTCACTCCC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10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24957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CGAGTCCCTCAACCACC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TAAGGATTTAACTGCGGTTGC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1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3425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CTACATCAAATGCTTCG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TGGGCTCTCTCTGTCTC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1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29555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TGTAATTGGTGCCAGG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GTAAGAGCGGCTTCC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1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23763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AGCAGGATTCGAGTGTA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6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GTCTTGACCGGAGAAATG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1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04959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TCCGGAACAACAGGAAT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GGAATATAGCTCCGGTT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1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37657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TGGAGAAATCGCTTGA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TCCTTTAACGCCATCGTT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1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33138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ATGCTGATGTTGCTTT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GAAGAAATTCAAACCTGG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1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36252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ATCATCAGCAACAAAGC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CCTTGGTGATCGTTGG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1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17090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GAGGCGGATGCTAGAA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TTTGGTTGTTGTTGCTGC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1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25193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GAGCTAAGGGCAGAAG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TGGTGATGCTGGTTCT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20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32290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AACCCTCAACCAAGGAT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CGTTCCTTTGCAATGTG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2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41644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TCGCTTGGGAATCAAAT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GGGATAATGGTGGTGAT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2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08758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AATGTCGGTGGTGTAAG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6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CAAAGCCTGATTCTCTT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2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43693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GATATGGAAAGCAACATG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GGATCGAAACTTAAACCG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2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2807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TCACCAGAAGTTGATGG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GCTTGGTTCTTCTCCTA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2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03519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GTTTGGAGGAGGAGATG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GAGGAGATACTTGTTGGC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2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34952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GAGATGCTTCAGAAAG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TCACTTGGCATGGTTAG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2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02366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GTCGTGGTTCTTCTTCT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AGAGCGAATATGGGAA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2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042006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CGGCCCATTCTAATCAA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GCATTCGCTCATATTGT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590290.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590290.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TGCCCTTAAGCACATCC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9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TGGTTCTGCTGGTCCC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589842.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589842.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CTTGCAAGCAATGAGCC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1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TGGTTCTGCTCGTCCC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1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600280.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600280.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GAGATTGCGGGAAAGAGC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TGTCCCTTGCTGCCTT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9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631060.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631060.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CGCGCGTGATTGAAACAA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TAGTCGCTCGTTCTCGT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597287.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597287.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ACAGAGGAAAGCTGGG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GTGCGACTTCAGCATCAC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626307.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XP_013626307.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TCGACAAAGTCCGAGAC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TTGGCTGAATCGGCTG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607408.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XP_013607408.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AGAGCACGCCGTTGAAC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GGCTGAATCGGCTGAAC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630326.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XP_013630326.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GCAGCTCAAGCAGAAGG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CACCTCGTCCACTTTCT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13632159.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XP_013632159.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GCCAGCTCCAATATGCA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TGTGCCTTCTCCCAAG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2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27523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ACTACGGGCCTCAATCCT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GACTTCGTGGTCTGCTT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30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3125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AACAGCCAACTTATGCC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TCCCATCTCCAAAGGTA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3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3192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ACTCGATGTCTTGGCTT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GATCTTCGTCCATTCCA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3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7216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ATCATCACCAAACGTTG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TGGAGATAGAGCAAGGC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3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23922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CTGGCCTTCGTCTGAG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TGGAGATAAGCCAGCAAC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3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8953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GAGGTCTGAACAATCGT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AGCCAGGATGAGGAAAT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3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26349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TTTGAATGGGTTAAGG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ATCGCTTACGGATTTG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3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37864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TGATGATTCCGACAGTG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6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TTCTCGAACCTCTCATC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3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895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CTCGTTTGGTCATACAA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GATTTCACCAAGTTGC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3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9782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CCGGTGAACTTGGATGT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ATCCATCTGTGGCTTCCA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40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31566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TCAGCAGCAAAGTCAAC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CCGACCATTTAGCCATCT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4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1956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ATTTCGCTGAAGAGTTG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GATGAACCATCACCGTC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4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33229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TCTGAGGATGGATTTGG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GATCAAACACCTCAGGCT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4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22502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AAGATGGACGAGTTCTG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TCCTCTTCGTCGTCCTT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4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911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GAACCGTCTGGGAAAGA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CCCAACCTCTGTAAAGC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4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44870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GTCAACTCGAAGAATCC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GGTCCATATCGCTCCATT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4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5619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CCTGACTTGGATGAATG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CAAGCTTCCTGCTTCTA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4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1334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CCAGGACCTCATGGAA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6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TTCTCTTCCACGCTCAA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4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23453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CCAAACCCTAATCGCTAC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5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AGGTGATAACAGTGCGT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5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245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TACTTGGAAGCGTGGAT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6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AGAAACCGCTACCATCT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5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4335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GGCTTTGAAAGATCGGA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GTTGTTGTTTGTTTCGG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5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4328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GGGCTCCTAAGATTCGTA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GAACCAGAAGCACCTTC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5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1745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TCTCGACGGATCTTCACA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GCTCTGACCCTCATCAC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5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6615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GATGATGGTGTCTTGG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TCTGGATTCATCGTGG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5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6587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ACAACGAGGTGACGAA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GAGATGATCCATCGCTT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5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9950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CGATATTTGTGGCACTCC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GCCTCCATAAACCCATC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5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9965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CTCCATCGTTACCGCTT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CCACTGAGGCAACCCTAA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5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30956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GGAACTAACGGGTTGC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TCTGTGTTGACCCATCC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60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6846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ACAGTGCTTGATGTTCC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4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TCTCGTTTCCCTTCGAC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6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22880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CTGAGGACAGAGAGAAG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ACCTCGGATGCCAGTC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6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2990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GCAACTCCCAGTCTCTAC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7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GGAGCTCGTTCATTCCAG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6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27893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CTCGAACGTGACAGAAC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GGGATAGTCTGCGAAAG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6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8049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CAGTTGAGGATGCAGC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TTGCTGTTGGTGGTGTT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6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2873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CCTTTCAACATCTTTGC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TAGCTCTGGTGGTTGTG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6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287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AAGTTCCTTGCGTTTC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CGTTGCAGCTGTTGGT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6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37792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AGTAAGTATCTAGCGGCAAT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GTCGGTCGGATAACAG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6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44867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ATCAACAACCCAAGGA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TGGTTGTTCAAAGCCA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6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2124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GCCAACAATTTCAAGA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GTTCTTGCAACGTAGAG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MADS70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0353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ATTTGAAGACCAGGTCA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GGTTGCTTCAAAGATGG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7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2341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ATCCAAGACGCAAAGA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CCAAAGCCTTGATCCTC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7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2715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AGCCTCCTGGTAACTTG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CTCATCTGCTGAGGTCG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7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12716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GAGGCTCCTGAACAATTT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GAACCATTGAACATAGG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7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23555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ATCCAAGACGCAAAGA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GGATGGTTGCTCCTGAT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7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2873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CCCGTTTCCTCAGAATCA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GTTAGGCTGACGGTAGT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7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22282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CTGCGTATCTCAATGGT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CCCATACCCTGGTTCAA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7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4579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GCACATGATGAACCATC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TCGAAACCCTAGCAGAAC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7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24509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TTGGATGTTGCATTTGAG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TTGCCATCTTCTTGGACC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80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02483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CTCCTCCCAGTTAGCAAC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TTCCATCCAAGGAAAGCAT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8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43965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TCGAGGAGTTGAAGATG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CACTCGTATTCGGATGTTG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olMADS8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Bol036538</w:t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TCAATGGCTCTGGACTTG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9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GGGAACACTTGCAACAAA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55pt;height:841.9pt;mso-wrap-distance-left:9pt;mso-wrap-distance-right:9pt;mso-wrap-distance-top:0pt;mso-wrap-distance-bottom:0pt;margin-top:16.6pt;mso-position-vertical-relative:text;margin-left:11.9pt;mso-position-horizontal-relative:margin">
                <v:fill opacity="0f"/>
                <v:textbox inset="0in,0in,0in,0in">
                  <w:txbxContent>
                    <w:tbl>
                      <w:tblPr>
                        <w:tblW w:w="775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2"/>
                        <w:gridCol w:w="1316"/>
                        <w:gridCol w:w="3275"/>
                        <w:gridCol w:w="1778"/>
                      </w:tblGrid>
                      <w:tr>
                        <w:trPr>
                          <w:trHeight w:val="239" w:hRule="atLeast"/>
                        </w:trPr>
                        <w:tc>
                          <w:tcPr>
                            <w:tcW w:w="138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Gnen n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ame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Gene locus</w:t>
                            </w:r>
                          </w:p>
                        </w:tc>
                        <w:tc>
                          <w:tcPr>
                            <w:tcW w:w="327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Primer sequences (5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-3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’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PCR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efficiency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(%)</w:t>
                            </w:r>
                          </w:p>
                        </w:tc>
                      </w:tr>
                      <w:tr>
                        <w:trPr>
                          <w:trHeight w:val="239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07763</w:t>
                            </w:r>
                          </w:p>
                        </w:tc>
                        <w:tc>
                          <w:tcPr>
                            <w:tcW w:w="32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AAGCTCAAGGCAAGAGT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GATTCGAACATAGCTTG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2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17059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GATCACAACAATGCGCTT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5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CATCTCTGGAGGAGGTT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3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36265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GCGCTCCAGAAGAAGGAT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7.4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CTCTGGTGGAGGTTACG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4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29887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CACTGGATCGGTAGCAC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1.2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TGGATCGTATTCGGTT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5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30482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GGAAGGCAATGAACAGA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6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TTGCAGTTATCTGCTCC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6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41762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TCCGGACACTGGAGAG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3.4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AAGGCTTCGTAACGCTCC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7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11058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AGGAGCGAACTTGAGA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6.8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TCGATCCTTGACGCTAT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8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24219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TCTCTGCGATGCTGAGG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ATTTCCGAATTGGTGTC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9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20052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ACCAAGACGGTTGAGA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1.2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TCAAGCTCATTCACTCCC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10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24957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CGAGTCCCTCAACCACC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0.6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TAAGGATTTAACTGCGGTTGC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1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3425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CTACATCAAATGCTTCG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7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TGGGCTCTCTCTGTCTC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12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29555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TGTAATTGGTGCCAGG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GTAAGAGCGGCTTCC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13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23763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AGCAGGATTCGAGTGTA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6.9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GTCTTGACCGGAGAAATG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14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04959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TCCGGAACAACAGGAAT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5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GGAATATAGCTCCGGTT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15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37657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TGGAGAAATCGCTTGA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2.6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TCCTTTAACGCCATCGTT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16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33138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ATGCTGATGTTGCTTT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1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GAAGAAATTCAAACCTGG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17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36252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ATCATCAGCAACAAAGC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0.4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CCTTGGTGATCGTTGG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18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17090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GAGGCGGATGCTAGAA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1.2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TTTGGTTGTTGTTGCTGC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19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25193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GAGCTAAGGGCAGAAG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7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TGGTGATGCTGGTTCT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20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32290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AACCCTCAACCAAGGAT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0.4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CGTTCCTTTGCAATGTG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2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41644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TCGCTTGGGAATCAAAT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5.8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GGGATAATGGTGGTGAT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22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08758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AATGTCGGTGGTGTAAG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6.8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CAAAGCCTGATTCTCTT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23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43693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GATATGGAAAGCAACATG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2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GGATCGAAACTTAAACCG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24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2807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TCACCAGAAGTTGATGG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0.9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GCTTGGTTCTTCTCCTA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25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03519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GTTTGGAGGAGGAGATG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6.2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GAGGAGATACTTGTTGGC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26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34952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GAGATGCTTCAGAAAG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4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TCACTTGGCATGGTTAG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27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02366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GTCGTGGTTCTTCTTCT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7.6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AGAGCGAATATGGGAA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28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042006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CGGCCCATTCTAATCAA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7.3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GCATTCGCTCATATTGT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590290.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590290.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TGCCCTTAAGCACATCC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6</w:t>
                            </w:r>
                          </w:p>
                        </w:tc>
                      </w:tr>
                      <w:tr>
                        <w:trPr>
                          <w:trHeight w:val="169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TGGTTCTGCTGGTCCC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589842.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589842.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CTTGCAAGCAATGAGCC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5</w:t>
                            </w:r>
                          </w:p>
                        </w:tc>
                      </w:tr>
                      <w:tr>
                        <w:trPr>
                          <w:trHeight w:val="211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TGGTTCTGCTCGTCCC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1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600280.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600280.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GAGATTGCGGGAAAGAGC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3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TGTCCCTTGCTGCCTT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9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631060.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631060.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CGCGCGTGATTGAAACAA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3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TAGTCGCTCGTTCTCGT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597287.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597287.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ACAGAGGAAAGCTGGG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7.6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GTGCGACTTCAGCATCAC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626307.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XP_013626307.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TCGACAAAGTCCGAGAC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TTGGCTGAATCGGCTG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607408.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XP_013607408.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AGAGCACGCCGTTGAAC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2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GGCTGAATCGGCTGAAC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630326.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XP_013630326.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GCAGCTCAAGCAGAAGG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7.6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CACCTCGTCCACTTTCT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13632159.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XP_013632159.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GCCAGCTCCAATATGCA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TGTGCCTTCTCCCAAG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29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27523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ACTACGGGCCTCAATCCT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5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GACTTCGTGGTCTGCTT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30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3125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AACAGCCAACTTATGCC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TCCCATCTCCAAAGGTA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3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3192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ACTCGATGTCTTGGCTT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7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GATCTTCGTCCATTCCA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32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7216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ATCATCACCAAACGTTG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7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TGGAGATAGAGCAAGGC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33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23922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CTGGCCTTCGTCTGAG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2.4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TGGAGATAAGCCAGCAAC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34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8953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GAGGTCTGAACAATCGT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7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AGCCAGGATGAGGAAAT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35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26349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TTTGAATGGGTTAAGG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1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ATCGCTTACGGATTTG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36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37864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TGATGATTCCGACAGTG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6.9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TTCTCGAACCTCTCATC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37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895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CTCGTTTGGTCATACAA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2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GATTTCACCAAGTTGC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39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9782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CCGGTGAACTTGGATGT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ATCCATCTGTGGCTTCCA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40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31566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TCAGCAGCAAAGTCAAC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7.4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CCGACCATTTAGCCATCT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4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1956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ATTTCGCTGAAGAGTTG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5.8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GATGAACCATCACCGTC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42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33229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TCTGAGGATGGATTTGG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5.2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GATCAAACACCTCAGGCT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43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22502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AAGATGGACGAGTTCTG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1.4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TCCTCTTCGTCGTCCTT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44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911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GAACCGTCTGGGAAAGA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0.6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CCCAACCTCTGTAAAGC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45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44870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GTCAACTCGAAGAATCC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4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GGTCCATATCGCTCCATT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46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5619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CCTGACTTGGATGAATG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0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CAAGCTTCCTGCTTCTA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47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1334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CCAGGACCTCATGGAA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6.8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TTCTCTTCCACGCTCAA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48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23453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CCAAACCCTAATCGCTAC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5.4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AGGTGATAACAGTGCGT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5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245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TACTTGGAAGCGTGGAT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6.9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AGAAACCGCTACCATCT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52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4335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GGCTTTGAAAGATCGGA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7.1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GTTGTTGTTTGTTTCGG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53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4328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GGGCTCCTAAGATTCGTA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8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GAACCAGAAGCACCTTC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54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1745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TCTCGACGGATCTTCACA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6.4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GCTCTGACCCTCATCAC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55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6615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GATGATGGTGTCTTGG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5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TCTGGATTCATCGTGG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56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6587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ACAACGAGGTGACGAA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1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GAGATGATCCATCGCTT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57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9950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CGATATTTGTGGCACTCC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2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GCCTCCATAAACCCATC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58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9965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CTCCATCGTTACCGCTT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5.1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CCACTGAGGCAACCCTAA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59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30956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GGAACTAACGGGTTGC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7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TCTGTGTTGACCCATCC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60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6846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ACAGTGCTTGATGTTCC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4.8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TCTCGTTTCCCTTCGAC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6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22880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CTGAGGACAGAGAGAAG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2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ACCTCGGATGCCAGTC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62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2990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GCAACTCCCAGTCTCTAC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7.9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GGAGCTCGTTCATTCCAG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63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27893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CTCGAACGTGACAGAAC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1.6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GGGATAGTCTGCGAAAG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64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8049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CAGTTGAGGATGCAGC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2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TTGCTGTTGGTGGTGTT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65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2873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CCTTTCAACATCTTTGC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7.2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TAGCTCTGGTGGTTGTG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66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287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AAGTTCCTTGCGTTTC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3.1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CGTTGCAGCTGTTGGT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67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37792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AGTAAGTATCTAGCGGCAAT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5.9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GTCGGTCGGATAACAG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68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44867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ATCAACAACCCAAGGA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TGGTTGTTCAAAGCCA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69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2124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GCCAACAATTTCAAGA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7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GTTCTTGCAACGTAGAG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MADS70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0353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ATTTGAAGACCAGGTCA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8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GGTTGCTTCAAAGATGG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7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2341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ATCCAAGACGCAAAGA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9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CCAAAGCCTTGATCCTC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72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2715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AGCCTCCTGGTAACTTG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1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CTCATCTGCTGAGGTCG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73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12716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GAGGCTCCTGAACAATTT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8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GAACCATTGAACATAGG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75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23555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ATCCAAGACGCAAAGA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2.1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GGATGGTTGCTCCTGAT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76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2873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CCCGTTTCCTCAGAATCA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5.9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GTTAGGCTGACGGTAGT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77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22282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CTGCGTATCTCAATGGT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6.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CCCATACCCTGGTTCAA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78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4579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GCACATGATGAACCATC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6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TCGAAACCCTAGCAGAAC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79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24509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TTGGATGTTGCATTTGAG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2.7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TTGCCATCTTCTTGGACC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80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02483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CTCCTCCCAGTTAGCAACC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6.2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TTCCATCCAAGGAAAGCAT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81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43965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TCGAGGAGTTGAAGATG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8.5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ACTCGTATTCGGATGTTG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olMADS82</w:t>
                            </w:r>
                          </w:p>
                        </w:tc>
                        <w:tc>
                          <w:tcPr>
                            <w:tcW w:w="131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Bol036538</w:t>
                            </w:r>
                          </w:p>
                        </w:tc>
                        <w:tc>
                          <w:tcPr>
                            <w:tcW w:w="3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TCAATGGCTCTGGACTTG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9.4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2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GGGAACACTTGCAACAAA</w:t>
                            </w:r>
                          </w:p>
                        </w:tc>
                        <w:tc>
                          <w:tcPr>
                            <w:tcW w:w="177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08:50:00Z</dcterms:created>
  <dc:creator>Windows 用户</dc:creator>
  <dc:description/>
  <cp:keywords/>
  <dc:language>en-US</dc:language>
  <cp:lastModifiedBy>Windows 用户</cp:lastModifiedBy>
  <dcterms:modified xsi:type="dcterms:W3CDTF">2019-01-29T01:55:00Z</dcterms:modified>
  <cp:revision>4</cp:revision>
  <dc:subject/>
  <dc:title>Supplementary materials </dc:title>
</cp:coreProperties>
</file>